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2358"/>
        <w:gridCol w:w="1170"/>
        <w:gridCol w:w="5850"/>
      </w:tblGrid>
      <w:tr w:rsidR="009F7020" w:rsidRPr="00A50628" w:rsidDel="008106A4" w14:paraId="7FC22E17" w14:textId="77777777" w:rsidTr="008D67CC">
        <w:trPr>
          <w:gridAfter w:val="2"/>
          <w:wAfter w:w="7020" w:type="dxa"/>
          <w:trHeight w:val="41"/>
        </w:trPr>
        <w:tc>
          <w:tcPr>
            <w:tcW w:w="2358" w:type="dxa"/>
            <w:shd w:val="clear" w:color="auto" w:fill="D9D9D9" w:themeFill="background1" w:themeFillShade="D9"/>
          </w:tcPr>
          <w:p w14:paraId="4AAD91E0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b/>
                <w:bCs/>
                <w:highlight w:val="lightGray"/>
              </w:rPr>
            </w:pPr>
            <w:r w:rsidRPr="00A50628" w:rsidDel="008106A4">
              <w:rPr>
                <w:rFonts w:ascii="Arial" w:hAnsi="Arial" w:cs="Arial"/>
                <w:b/>
              </w:rPr>
              <w:t>PRIMERS</w:t>
            </w:r>
          </w:p>
        </w:tc>
      </w:tr>
      <w:tr w:rsidR="009F7020" w:rsidRPr="00A50628" w:rsidDel="008106A4" w14:paraId="3573B503" w14:textId="77777777" w:rsidTr="008D67CC">
        <w:trPr>
          <w:trHeight w:val="665"/>
        </w:trPr>
        <w:tc>
          <w:tcPr>
            <w:tcW w:w="2358" w:type="dxa"/>
          </w:tcPr>
          <w:p w14:paraId="576F21E3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50628" w:rsidDel="008106A4">
              <w:rPr>
                <w:rFonts w:ascii="Arial" w:hAnsi="Arial" w:cs="Arial"/>
                <w:b/>
                <w:bCs/>
              </w:rPr>
              <w:t>Species</w:t>
            </w:r>
            <w:proofErr w:type="spellEnd"/>
            <w:r w:rsidRPr="00A50628" w:rsidDel="008106A4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70" w:type="dxa"/>
          </w:tcPr>
          <w:p w14:paraId="5D73F348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5850" w:type="dxa"/>
          </w:tcPr>
          <w:p w14:paraId="4448E7A0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A50628" w:rsidDel="008106A4">
              <w:rPr>
                <w:rFonts w:ascii="Arial" w:hAnsi="Arial" w:cs="Arial"/>
                <w:b/>
                <w:bCs/>
              </w:rPr>
              <w:t>Primer</w:t>
            </w:r>
            <w:proofErr w:type="spellEnd"/>
            <w:r w:rsidRPr="00A50628" w:rsidDel="008106A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b/>
                <w:bCs/>
              </w:rPr>
              <w:t>Pairs</w:t>
            </w:r>
            <w:proofErr w:type="spellEnd"/>
          </w:p>
          <w:p w14:paraId="3BEAB021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F7020" w:rsidRPr="00A50628" w:rsidDel="008106A4" w14:paraId="192EBFC9" w14:textId="77777777" w:rsidTr="008D67CC">
        <w:trPr>
          <w:trHeight w:val="73"/>
        </w:trPr>
        <w:tc>
          <w:tcPr>
            <w:tcW w:w="2358" w:type="dxa"/>
          </w:tcPr>
          <w:p w14:paraId="32F3F175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5382E647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  <w:i/>
              </w:rPr>
              <w:t xml:space="preserve">L32  </w:t>
            </w:r>
          </w:p>
        </w:tc>
        <w:tc>
          <w:tcPr>
            <w:tcW w:w="5850" w:type="dxa"/>
          </w:tcPr>
          <w:p w14:paraId="5FC9044A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</w:rPr>
              <w:t>5’-TTAAGCGAAACTGGCGGAAAC-3</w:t>
            </w:r>
          </w:p>
          <w:p w14:paraId="3DB66433" w14:textId="77777777" w:rsidR="009F7020" w:rsidRPr="00A50628" w:rsidDel="008106A4" w:rsidRDefault="009F7020" w:rsidP="008D67CC">
            <w:pPr>
              <w:tabs>
                <w:tab w:val="left" w:pos="537"/>
              </w:tabs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TTGTTGCTCCCATAACCGATG-3'</w:t>
            </w:r>
          </w:p>
        </w:tc>
      </w:tr>
      <w:tr w:rsidR="009F7020" w:rsidRPr="00A50628" w:rsidDel="008106A4" w14:paraId="4704ED3C" w14:textId="77777777" w:rsidTr="008D67CC">
        <w:trPr>
          <w:trHeight w:val="73"/>
        </w:trPr>
        <w:tc>
          <w:tcPr>
            <w:tcW w:w="2358" w:type="dxa"/>
          </w:tcPr>
          <w:p w14:paraId="318051E5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22D289CC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</w:rPr>
              <w:t>Ifnγ</w:t>
            </w:r>
            <w:proofErr w:type="spellEnd"/>
          </w:p>
        </w:tc>
        <w:tc>
          <w:tcPr>
            <w:tcW w:w="5850" w:type="dxa"/>
          </w:tcPr>
          <w:p w14:paraId="01FD1527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TCAAGTGGCATAGATGTGGAAGAA-3’</w:t>
            </w:r>
          </w:p>
          <w:p w14:paraId="65213BED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TGGCTCTGCAGGATTTTCATG-3’</w:t>
            </w:r>
          </w:p>
        </w:tc>
      </w:tr>
      <w:tr w:rsidR="009F7020" w:rsidRPr="00A50628" w:rsidDel="008106A4" w14:paraId="357ADA3A" w14:textId="77777777" w:rsidTr="008D67CC">
        <w:trPr>
          <w:trHeight w:val="73"/>
        </w:trPr>
        <w:tc>
          <w:tcPr>
            <w:tcW w:w="2358" w:type="dxa"/>
          </w:tcPr>
          <w:p w14:paraId="230DE420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66F5647B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  <w:i/>
              </w:rPr>
              <w:t>Lcn2</w:t>
            </w:r>
          </w:p>
        </w:tc>
        <w:tc>
          <w:tcPr>
            <w:tcW w:w="5850" w:type="dxa"/>
          </w:tcPr>
          <w:p w14:paraId="6F1CC01C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ACATTTGTTCCAAGCTCCAGGGC-3</w:t>
            </w:r>
          </w:p>
          <w:p w14:paraId="3D02F4EC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eastAsia="Times New Roman" w:hAnsi="Arial" w:cs="Arial"/>
              </w:rPr>
              <w:t>CATGGCGAACTGGTTGTAGTCCG-3’</w:t>
            </w:r>
          </w:p>
        </w:tc>
      </w:tr>
      <w:tr w:rsidR="009F7020" w:rsidRPr="00A50628" w:rsidDel="008106A4" w14:paraId="13183B99" w14:textId="77777777" w:rsidTr="008D67CC">
        <w:trPr>
          <w:trHeight w:val="71"/>
        </w:trPr>
        <w:tc>
          <w:tcPr>
            <w:tcW w:w="2358" w:type="dxa"/>
          </w:tcPr>
          <w:p w14:paraId="4512AA67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78200842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  <w:i/>
              </w:rPr>
              <w:t>S100A9</w:t>
            </w:r>
          </w:p>
        </w:tc>
        <w:tc>
          <w:tcPr>
            <w:tcW w:w="5850" w:type="dxa"/>
          </w:tcPr>
          <w:p w14:paraId="7FE9B9D1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GGTGGAAGCACAGTTGGCA-3’</w:t>
            </w:r>
          </w:p>
          <w:p w14:paraId="448A9238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GTGTCCAGGTCCTCCATGATG-</w:t>
            </w:r>
            <w:r w:rsidRPr="00A50628" w:rsidDel="008106A4">
              <w:rPr>
                <w:rFonts w:ascii="Arial" w:eastAsia="Times New Roman" w:hAnsi="Arial" w:cs="Arial"/>
              </w:rPr>
              <w:t>3’</w:t>
            </w:r>
          </w:p>
        </w:tc>
      </w:tr>
      <w:tr w:rsidR="009F7020" w:rsidRPr="00A50628" w:rsidDel="008106A4" w14:paraId="5BAF643C" w14:textId="77777777" w:rsidTr="008D67CC">
        <w:trPr>
          <w:trHeight w:val="73"/>
        </w:trPr>
        <w:tc>
          <w:tcPr>
            <w:tcW w:w="2358" w:type="dxa"/>
          </w:tcPr>
          <w:p w14:paraId="23B31A7A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290B6F26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  <w:i/>
              </w:rPr>
              <w:t>Cxcl2</w:t>
            </w:r>
          </w:p>
        </w:tc>
        <w:tc>
          <w:tcPr>
            <w:tcW w:w="5850" w:type="dxa"/>
          </w:tcPr>
          <w:p w14:paraId="36B3BA74" w14:textId="77777777" w:rsidR="009F7020" w:rsidRPr="00A50628" w:rsidDel="008106A4" w:rsidRDefault="009F7020" w:rsidP="008D67C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A50628" w:rsidDel="008106A4">
              <w:rPr>
                <w:rFonts w:ascii="Arial" w:hAnsi="Arial" w:cs="Arial"/>
              </w:rPr>
              <w:t>5’-CCAACCACCAGGCTACAGG-</w:t>
            </w:r>
            <w:r w:rsidRPr="00A50628" w:rsidDel="008106A4">
              <w:rPr>
                <w:rFonts w:ascii="Arial" w:eastAsia="Times New Roman" w:hAnsi="Arial" w:cs="Arial"/>
              </w:rPr>
              <w:t>3</w:t>
            </w:r>
          </w:p>
          <w:p w14:paraId="2804D014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GCGTCACACTCAAGCTCTG-</w:t>
            </w:r>
            <w:r w:rsidRPr="00A50628" w:rsidDel="008106A4">
              <w:rPr>
                <w:rFonts w:ascii="Arial" w:eastAsia="Times New Roman" w:hAnsi="Arial" w:cs="Arial"/>
              </w:rPr>
              <w:t>3’</w:t>
            </w:r>
          </w:p>
        </w:tc>
      </w:tr>
      <w:tr w:rsidR="009F7020" w:rsidRPr="00A50628" w:rsidDel="008106A4" w14:paraId="79531A14" w14:textId="77777777" w:rsidTr="008D67CC">
        <w:trPr>
          <w:trHeight w:val="73"/>
        </w:trPr>
        <w:tc>
          <w:tcPr>
            <w:tcW w:w="2358" w:type="dxa"/>
          </w:tcPr>
          <w:p w14:paraId="72A52AE2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456B1F2E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  <w:i/>
              </w:rPr>
              <w:t>Il6</w:t>
            </w:r>
          </w:p>
        </w:tc>
        <w:tc>
          <w:tcPr>
            <w:tcW w:w="5850" w:type="dxa"/>
          </w:tcPr>
          <w:p w14:paraId="399803F3" w14:textId="77777777" w:rsidR="009F7020" w:rsidRPr="00A50628" w:rsidDel="008106A4" w:rsidRDefault="009F7020" w:rsidP="008D67CC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ACAACCACGGCCTTCCCTACTT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17DC4BC2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CACGATTTCCCAGAGAACATGTG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</w:tc>
      </w:tr>
      <w:tr w:rsidR="009F7020" w:rsidRPr="00A50628" w:rsidDel="008106A4" w14:paraId="39586E83" w14:textId="77777777" w:rsidTr="008D67CC">
        <w:trPr>
          <w:trHeight w:val="71"/>
        </w:trPr>
        <w:tc>
          <w:tcPr>
            <w:tcW w:w="2358" w:type="dxa"/>
          </w:tcPr>
          <w:p w14:paraId="041C71D9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5248399E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  <w:i/>
              </w:rPr>
              <w:t>Muc2</w:t>
            </w:r>
          </w:p>
        </w:tc>
        <w:tc>
          <w:tcPr>
            <w:tcW w:w="5850" w:type="dxa"/>
          </w:tcPr>
          <w:p w14:paraId="37D74D8C" w14:textId="77777777" w:rsidR="009F7020" w:rsidRPr="00A50628" w:rsidDel="008106A4" w:rsidRDefault="009F7020" w:rsidP="008D67C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A50628" w:rsidDel="008106A4">
              <w:rPr>
                <w:rFonts w:ascii="Arial" w:hAnsi="Arial" w:cs="Arial"/>
              </w:rPr>
              <w:t>5’-CCCAGAAGGGACTGTGTATG-</w:t>
            </w:r>
            <w:r w:rsidRPr="00A50628" w:rsidDel="008106A4">
              <w:rPr>
                <w:rFonts w:ascii="Arial" w:eastAsia="Times New Roman" w:hAnsi="Arial" w:cs="Arial"/>
              </w:rPr>
              <w:t>3’</w:t>
            </w:r>
          </w:p>
          <w:p w14:paraId="59C6C3F5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TTGTGTTCGCTCTTGGTCAG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</w:tc>
      </w:tr>
      <w:tr w:rsidR="009F7020" w:rsidRPr="00A50628" w:rsidDel="008106A4" w14:paraId="78D3FAA5" w14:textId="77777777" w:rsidTr="008D67CC">
        <w:trPr>
          <w:trHeight w:val="73"/>
        </w:trPr>
        <w:tc>
          <w:tcPr>
            <w:tcW w:w="2358" w:type="dxa"/>
          </w:tcPr>
          <w:p w14:paraId="10946FA2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298B5DBD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  <w:i/>
              </w:rPr>
              <w:t>Il10</w:t>
            </w:r>
          </w:p>
        </w:tc>
        <w:tc>
          <w:tcPr>
            <w:tcW w:w="5850" w:type="dxa"/>
          </w:tcPr>
          <w:p w14:paraId="6297E4DD" w14:textId="77777777" w:rsidR="009F7020" w:rsidRPr="00A50628" w:rsidDel="008106A4" w:rsidRDefault="009F7020" w:rsidP="008D67CC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eastAsia="Times New Roman" w:hAnsi="Arial" w:cs="Arial"/>
                <w:color w:val="222222"/>
              </w:rPr>
              <w:t>TCATCGATTTCTCCCCTGTGA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7833DDE1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lastRenderedPageBreak/>
              <w:t>5’-</w:t>
            </w:r>
            <w:r w:rsidRPr="00A50628" w:rsidDel="008106A4">
              <w:rPr>
                <w:rFonts w:ascii="Arial" w:eastAsia="Times New Roman" w:hAnsi="Arial" w:cs="Arial"/>
                <w:color w:val="222222"/>
              </w:rPr>
              <w:t>GACACCTTGGTCTTGGAGCTTATT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</w:tc>
      </w:tr>
      <w:tr w:rsidR="009F7020" w:rsidRPr="00A50628" w:rsidDel="008106A4" w14:paraId="75C84D4F" w14:textId="77777777" w:rsidTr="008D67CC">
        <w:trPr>
          <w:trHeight w:val="75"/>
        </w:trPr>
        <w:tc>
          <w:tcPr>
            <w:tcW w:w="2358" w:type="dxa"/>
          </w:tcPr>
          <w:p w14:paraId="77437A28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lastRenderedPageBreak/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72B25839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  <w:i/>
                <w:color w:val="000000" w:themeColor="text1"/>
              </w:rPr>
              <w:t>Cxcl10</w:t>
            </w:r>
          </w:p>
        </w:tc>
        <w:tc>
          <w:tcPr>
            <w:tcW w:w="5850" w:type="dxa"/>
          </w:tcPr>
          <w:p w14:paraId="3EEF811D" w14:textId="77777777" w:rsidR="009F7020" w:rsidRPr="00A50628" w:rsidDel="008106A4" w:rsidRDefault="009F7020" w:rsidP="008D67CC">
            <w:pPr>
              <w:spacing w:line="480" w:lineRule="auto"/>
              <w:ind w:left="-86"/>
              <w:rPr>
                <w:rFonts w:ascii="Arial" w:eastAsia="Times New Roman" w:hAnsi="Arial" w:cs="Arial"/>
                <w:color w:val="222222"/>
              </w:rPr>
            </w:pPr>
            <w:r w:rsidRPr="00A50628" w:rsidDel="008106A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eastAsia="Times New Roman" w:hAnsi="Arial" w:cs="Arial"/>
                <w:color w:val="222222"/>
              </w:rPr>
              <w:t>CCAGTGAGAATGAGGGCCATA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0538F980" w14:textId="77777777" w:rsidR="009F7020" w:rsidRPr="00A50628" w:rsidDel="008106A4" w:rsidRDefault="009F7020" w:rsidP="008D67CC">
            <w:pPr>
              <w:spacing w:line="480" w:lineRule="auto"/>
              <w:ind w:left="-86"/>
              <w:rPr>
                <w:rFonts w:ascii="Arial" w:eastAsia="Times New Roman" w:hAnsi="Arial" w:cs="Arial"/>
                <w:color w:val="222222"/>
              </w:rPr>
            </w:pPr>
            <w:r w:rsidRPr="00A50628" w:rsidDel="008106A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50628" w:rsidDel="008106A4">
              <w:rPr>
                <w:rFonts w:ascii="Arial" w:hAnsi="Arial" w:cs="Arial"/>
              </w:rPr>
              <w:t>5’-</w:t>
            </w:r>
            <w:r w:rsidRPr="00A50628" w:rsidDel="008106A4">
              <w:rPr>
                <w:rFonts w:ascii="Arial" w:eastAsia="Times New Roman" w:hAnsi="Arial" w:cs="Arial"/>
                <w:color w:val="222222"/>
              </w:rPr>
              <w:t>TCGTGGCAATGATCTCAACAC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</w:tc>
      </w:tr>
      <w:tr w:rsidR="009F7020" w:rsidRPr="00A50628" w:rsidDel="008106A4" w14:paraId="2764ABB9" w14:textId="77777777" w:rsidTr="008D67CC">
        <w:trPr>
          <w:trHeight w:val="75"/>
        </w:trPr>
        <w:tc>
          <w:tcPr>
            <w:tcW w:w="2358" w:type="dxa"/>
          </w:tcPr>
          <w:p w14:paraId="204AB72D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musculus</w:t>
            </w:r>
            <w:proofErr w:type="spellEnd"/>
          </w:p>
        </w:tc>
        <w:tc>
          <w:tcPr>
            <w:tcW w:w="1170" w:type="dxa"/>
          </w:tcPr>
          <w:p w14:paraId="6D620D57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A50628" w:rsidDel="008106A4">
              <w:rPr>
                <w:rFonts w:ascii="Arial" w:hAnsi="Arial" w:cs="Arial"/>
                <w:i/>
                <w:color w:val="000000" w:themeColor="text1"/>
              </w:rPr>
              <w:t>Mx1</w:t>
            </w:r>
          </w:p>
        </w:tc>
        <w:tc>
          <w:tcPr>
            <w:tcW w:w="5850" w:type="dxa"/>
          </w:tcPr>
          <w:p w14:paraId="65A6B432" w14:textId="77777777" w:rsidR="009F7020" w:rsidRPr="00A50628" w:rsidDel="008106A4" w:rsidRDefault="009F7020" w:rsidP="008D67CC">
            <w:pPr>
              <w:spacing w:line="480" w:lineRule="auto"/>
              <w:ind w:left="-86"/>
              <w:rPr>
                <w:rFonts w:ascii="Arial" w:eastAsia="Times New Roman" w:hAnsi="Arial" w:cs="Arial"/>
                <w:color w:val="000000" w:themeColor="text1"/>
              </w:rPr>
            </w:pPr>
            <w:r w:rsidRPr="00A50628" w:rsidDel="008106A4">
              <w:rPr>
                <w:rFonts w:ascii="Arial" w:hAnsi="Arial" w:cs="Arial"/>
              </w:rPr>
              <w:t xml:space="preserve"> 5’-</w:t>
            </w:r>
            <w:r w:rsidRPr="00A50628" w:rsidDel="008106A4">
              <w:rPr>
                <w:rFonts w:ascii="Arial" w:eastAsia="Times New Roman" w:hAnsi="Arial" w:cs="Arial"/>
                <w:color w:val="222222"/>
              </w:rPr>
              <w:t>AAACCTGATCCGACTTCACTTCC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475BCA17" w14:textId="77777777" w:rsidR="009F7020" w:rsidRPr="00A50628" w:rsidDel="008106A4" w:rsidRDefault="009F7020" w:rsidP="008D67CC">
            <w:pPr>
              <w:spacing w:line="480" w:lineRule="auto"/>
              <w:ind w:left="-86"/>
              <w:rPr>
                <w:rFonts w:ascii="Arial" w:hAnsi="Arial" w:cs="Arial"/>
                <w:color w:val="000000" w:themeColor="text1"/>
              </w:rPr>
            </w:pPr>
            <w:r w:rsidRPr="00A50628" w:rsidDel="008106A4">
              <w:rPr>
                <w:rFonts w:ascii="Arial" w:hAnsi="Arial" w:cs="Arial"/>
              </w:rPr>
              <w:t xml:space="preserve"> 5’-TGATCGTCTTCAAGGTTTCCTTGT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</w:tc>
      </w:tr>
      <w:tr w:rsidR="009F7020" w:rsidRPr="00A50628" w:rsidDel="008106A4" w14:paraId="4C7DE608" w14:textId="77777777" w:rsidTr="008D67CC">
        <w:trPr>
          <w:trHeight w:val="75"/>
        </w:trPr>
        <w:tc>
          <w:tcPr>
            <w:tcW w:w="2358" w:type="dxa"/>
          </w:tcPr>
          <w:p w14:paraId="5C1CAA1A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Cs/>
              </w:rPr>
            </w:pPr>
            <w:r w:rsidRPr="00A50628" w:rsidDel="008106A4">
              <w:rPr>
                <w:rFonts w:ascii="Arial" w:hAnsi="Arial" w:cs="Arial"/>
                <w:iCs/>
              </w:rPr>
              <w:t>PR8</w:t>
            </w:r>
          </w:p>
        </w:tc>
        <w:tc>
          <w:tcPr>
            <w:tcW w:w="1170" w:type="dxa"/>
          </w:tcPr>
          <w:p w14:paraId="52B695BD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A50628" w:rsidDel="008106A4">
              <w:rPr>
                <w:rFonts w:ascii="Arial" w:hAnsi="Arial" w:cs="Arial"/>
                <w:i/>
                <w:color w:val="000000" w:themeColor="text1"/>
              </w:rPr>
              <w:t>M</w:t>
            </w:r>
          </w:p>
        </w:tc>
        <w:tc>
          <w:tcPr>
            <w:tcW w:w="5850" w:type="dxa"/>
          </w:tcPr>
          <w:p w14:paraId="419B5BE3" w14:textId="77777777" w:rsidR="009F7020" w:rsidRPr="00A50628" w:rsidDel="008106A4" w:rsidRDefault="009F7020" w:rsidP="008D67CC">
            <w:pPr>
              <w:pStyle w:val="CommentTex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50628" w:rsidDel="008106A4">
              <w:rPr>
                <w:rFonts w:ascii="Arial" w:hAnsi="Arial" w:cs="Arial"/>
                <w:sz w:val="22"/>
                <w:szCs w:val="22"/>
              </w:rPr>
              <w:t>5’-CATGGAATGGCTAAAGACAAGACC</w:t>
            </w:r>
            <w:r w:rsidRPr="00A50628" w:rsidDel="008106A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’</w:t>
            </w:r>
          </w:p>
          <w:p w14:paraId="0020E058" w14:textId="77777777" w:rsidR="009F7020" w:rsidRPr="00A50628" w:rsidDel="008106A4" w:rsidRDefault="009F7020" w:rsidP="008D67CC">
            <w:pPr>
              <w:spacing w:line="480" w:lineRule="auto"/>
              <w:ind w:left="-86"/>
              <w:rPr>
                <w:rFonts w:ascii="Arial" w:eastAsia="Times New Roman" w:hAnsi="Arial" w:cs="Arial"/>
                <w:color w:val="000000" w:themeColor="text1"/>
              </w:rPr>
            </w:pPr>
            <w:r w:rsidRPr="00A50628" w:rsidDel="008106A4">
              <w:rPr>
                <w:rFonts w:ascii="Arial" w:hAnsi="Arial" w:cs="Arial"/>
              </w:rPr>
              <w:t xml:space="preserve"> 5’-CCATTAAG</w:t>
            </w:r>
            <w:bookmarkStart w:id="0" w:name="_GoBack"/>
            <w:bookmarkEnd w:id="0"/>
            <w:r w:rsidRPr="00A50628" w:rsidDel="008106A4">
              <w:rPr>
                <w:rFonts w:ascii="Arial" w:hAnsi="Arial" w:cs="Arial"/>
              </w:rPr>
              <w:t>GGCATTTTGGACA</w:t>
            </w:r>
            <w:r w:rsidRPr="00A50628" w:rsidDel="008106A4">
              <w:rPr>
                <w:rFonts w:ascii="Arial" w:hAnsi="Arial" w:cs="Arial"/>
                <w:color w:val="000000" w:themeColor="text1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084B5163" w14:textId="191B5401" w:rsidR="009F7020" w:rsidRPr="00A50628" w:rsidDel="008106A4" w:rsidRDefault="00047103" w:rsidP="00047103">
            <w:pPr>
              <w:spacing w:line="480" w:lineRule="auto"/>
              <w:ind w:left="-86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9F7020" w:rsidRPr="00A50628" w:rsidDel="008106A4">
              <w:rPr>
                <w:rFonts w:ascii="Arial" w:eastAsia="Times New Roman" w:hAnsi="Arial" w:cs="Arial"/>
                <w:color w:val="000000" w:themeColor="text1"/>
              </w:rPr>
              <w:fldChar w:fldCharType="begin">
                <w:fldData xml:space="preserve">PEVuZE5vdGU+PENpdGU+PEF1dGhvcj5Sb3NlbmJlcmdlcjwvQXV0aG9yPjxZZWFyPjIwMTQ8L1ll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</w:fldData>
              </w:fldChar>
            </w:r>
            <w:r w:rsidR="009F7020" w:rsidRPr="00A50628">
              <w:rPr>
                <w:rFonts w:ascii="Arial" w:eastAsia="Times New Roman" w:hAnsi="Arial" w:cs="Arial"/>
                <w:color w:val="000000" w:themeColor="text1"/>
              </w:rPr>
              <w:instrText xml:space="preserve"> ADDIN EN.CITE </w:instrText>
            </w:r>
            <w:r w:rsidR="009F7020" w:rsidRPr="00A50628">
              <w:rPr>
                <w:rFonts w:ascii="Arial" w:eastAsia="Times New Roman" w:hAnsi="Arial" w:cs="Arial"/>
                <w:color w:val="000000" w:themeColor="text1"/>
              </w:rPr>
              <w:fldChar w:fldCharType="begin">
                <w:fldData xml:space="preserve">PEVuZE5vdGU+PENpdGU+PEF1dGhvcj5Sb3NlbmJlcmdlcjwvQXV0aG9yPjxZZWFyPjIwMTQ8L1ll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</w:fldData>
              </w:fldChar>
            </w:r>
            <w:r w:rsidR="009F7020" w:rsidRPr="00A50628">
              <w:rPr>
                <w:rFonts w:ascii="Arial" w:eastAsia="Times New Roman" w:hAnsi="Arial" w:cs="Arial"/>
                <w:color w:val="000000" w:themeColor="text1"/>
              </w:rPr>
              <w:instrText xml:space="preserve"> ADDIN EN.CITE.DATA </w:instrText>
            </w:r>
            <w:r w:rsidR="009F7020" w:rsidRPr="00A50628">
              <w:rPr>
                <w:rFonts w:ascii="Arial" w:eastAsia="Times New Roman" w:hAnsi="Arial" w:cs="Arial"/>
                <w:color w:val="000000" w:themeColor="text1"/>
              </w:rPr>
            </w:r>
            <w:r w:rsidR="009F7020" w:rsidRPr="00A50628">
              <w:rPr>
                <w:rFonts w:ascii="Arial" w:eastAsia="Times New Roman" w:hAnsi="Arial" w:cs="Arial"/>
                <w:color w:val="000000" w:themeColor="text1"/>
              </w:rPr>
              <w:fldChar w:fldCharType="end"/>
            </w:r>
            <w:r w:rsidR="009F7020" w:rsidRPr="00A50628" w:rsidDel="008106A4">
              <w:rPr>
                <w:rFonts w:ascii="Arial" w:eastAsia="Times New Roman" w:hAnsi="Arial" w:cs="Arial"/>
                <w:color w:val="000000" w:themeColor="text1"/>
              </w:rPr>
            </w:r>
            <w:r w:rsidR="009F7020" w:rsidRPr="00A50628" w:rsidDel="008106A4">
              <w:rPr>
                <w:rFonts w:ascii="Arial" w:eastAsia="Times New Roman" w:hAnsi="Arial" w:cs="Arial"/>
                <w:color w:val="000000" w:themeColor="text1"/>
              </w:rPr>
              <w:fldChar w:fldCharType="separate"/>
            </w:r>
            <w:r>
              <w:t>[70]</w:t>
            </w:r>
            <w:r w:rsidR="009F7020" w:rsidRPr="00A50628" w:rsidDel="008106A4">
              <w:rPr>
                <w:rFonts w:ascii="Arial" w:eastAsia="Times New Roman" w:hAnsi="Arial" w:cs="Arial"/>
                <w:color w:val="000000" w:themeColor="text1"/>
              </w:rPr>
              <w:fldChar w:fldCharType="end"/>
            </w:r>
          </w:p>
        </w:tc>
      </w:tr>
      <w:tr w:rsidR="009F7020" w:rsidRPr="00A50628" w:rsidDel="008106A4" w14:paraId="7000B159" w14:textId="77777777" w:rsidTr="008D67CC">
        <w:trPr>
          <w:trHeight w:val="2645"/>
        </w:trPr>
        <w:tc>
          <w:tcPr>
            <w:tcW w:w="2358" w:type="dxa"/>
          </w:tcPr>
          <w:p w14:paraId="14EEA96D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Eubacteria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22E66DB3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  <w:i/>
              </w:rPr>
            </w:pPr>
            <w:r w:rsidRPr="00A50628" w:rsidDel="008106A4">
              <w:rPr>
                <w:rFonts w:ascii="Arial" w:hAnsi="Arial" w:cs="Arial"/>
                <w:i/>
              </w:rPr>
              <w:t xml:space="preserve">16S </w:t>
            </w:r>
            <w:proofErr w:type="spellStart"/>
            <w:r w:rsidRPr="00A50628" w:rsidDel="008106A4">
              <w:rPr>
                <w:rFonts w:ascii="Arial" w:hAnsi="Arial" w:cs="Arial"/>
                <w:i/>
              </w:rPr>
              <w:t>rDNA</w:t>
            </w:r>
            <w:proofErr w:type="spellEnd"/>
          </w:p>
          <w:p w14:paraId="7D0B4138" w14:textId="77777777" w:rsidR="009F7020" w:rsidRPr="00A50628" w:rsidDel="008106A4" w:rsidRDefault="009F7020" w:rsidP="008D67C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850" w:type="dxa"/>
          </w:tcPr>
          <w:p w14:paraId="33D1EF57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 xml:space="preserve">Bac1 </w:t>
            </w:r>
          </w:p>
          <w:p w14:paraId="17D7A8F6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>5’-</w:t>
            </w:r>
            <w:r w:rsidRPr="00A50628" w:rsidDel="008106A4">
              <w:rPr>
                <w:rFonts w:ascii="Arial" w:hAnsi="Arial" w:cs="Arial"/>
              </w:rPr>
              <w:t>CGCCCGCCGCGCCCCGCGCCCGTCCCGCCGCCCCCGCCCGACTACGTGCCAGCAGCC</w:t>
            </w:r>
            <w:r w:rsidRPr="00A50628" w:rsidDel="008106A4">
              <w:rPr>
                <w:rFonts w:ascii="Arial" w:hAnsi="Arial" w:cs="Arial"/>
                <w:color w:val="000000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47799C5D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Bac2</w:t>
            </w:r>
          </w:p>
          <w:p w14:paraId="1F708211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>5’-</w:t>
            </w:r>
            <w:r w:rsidRPr="00A50628" w:rsidDel="008106A4">
              <w:rPr>
                <w:rFonts w:ascii="Arial" w:hAnsi="Arial" w:cs="Arial"/>
              </w:rPr>
              <w:t>GGACTACCAGGGTATCTAATCC</w:t>
            </w:r>
            <w:r w:rsidRPr="00A50628" w:rsidDel="008106A4">
              <w:rPr>
                <w:rFonts w:ascii="Arial" w:hAnsi="Arial" w:cs="Arial"/>
                <w:color w:val="000000"/>
              </w:rPr>
              <w:t>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3A3A7754" w14:textId="4E3F404A" w:rsidR="009F7020" w:rsidRPr="00A50628" w:rsidDel="008106A4" w:rsidRDefault="00047103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8]</w:t>
            </w:r>
          </w:p>
        </w:tc>
      </w:tr>
      <w:tr w:rsidR="009F7020" w:rsidRPr="00A50628" w:rsidDel="008106A4" w14:paraId="0511E089" w14:textId="77777777" w:rsidTr="008D67CC">
        <w:trPr>
          <w:trHeight w:val="2177"/>
        </w:trPr>
        <w:tc>
          <w:tcPr>
            <w:tcW w:w="2358" w:type="dxa"/>
          </w:tcPr>
          <w:p w14:paraId="65A08962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Salmonella </w:t>
            </w:r>
          </w:p>
          <w:p w14:paraId="5AC35DBA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170" w:type="dxa"/>
          </w:tcPr>
          <w:p w14:paraId="13EF7C58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16S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>rDNA</w:t>
            </w:r>
            <w:proofErr w:type="spellEnd"/>
          </w:p>
        </w:tc>
        <w:tc>
          <w:tcPr>
            <w:tcW w:w="5850" w:type="dxa"/>
          </w:tcPr>
          <w:p w14:paraId="6581F24A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>Sal454 5’-TGTTGTGGTTAATAACCGCA-</w:t>
            </w:r>
            <w:r w:rsidRPr="00A50628" w:rsidDel="008106A4">
              <w:rPr>
                <w:rFonts w:ascii="Arial" w:eastAsia="Times New Roman" w:hAnsi="Arial" w:cs="Arial"/>
                <w:color w:val="000000" w:themeColor="text1"/>
              </w:rPr>
              <w:t>3’</w:t>
            </w:r>
          </w:p>
          <w:p w14:paraId="4538F52C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>Uni785R 5’-GACTACCAGGGTATCTAATCC-3’</w:t>
            </w:r>
          </w:p>
          <w:p w14:paraId="35226F3A" w14:textId="5994827C" w:rsidR="009F7020" w:rsidRPr="00A50628" w:rsidDel="008106A4" w:rsidRDefault="00047103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5062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50628">
              <w:rPr>
                <w:rFonts w:ascii="Arial" w:hAnsi="Arial" w:cs="Arial"/>
                <w:color w:val="000000"/>
              </w:rPr>
            </w:r>
            <w:r w:rsidRPr="00A50628">
              <w:rPr>
                <w:rFonts w:ascii="Arial" w:hAnsi="Arial" w:cs="Arial"/>
                <w:color w:val="000000"/>
              </w:rPr>
              <w:fldChar w:fldCharType="end"/>
            </w:r>
            <w:r w:rsidRPr="00A50628" w:rsidDel="008106A4">
              <w:rPr>
                <w:rFonts w:ascii="Arial" w:hAnsi="Arial" w:cs="Arial"/>
                <w:color w:val="000000"/>
              </w:rPr>
            </w:r>
            <w:r w:rsidRPr="00A50628" w:rsidDel="008106A4">
              <w:rPr>
                <w:rFonts w:ascii="Arial" w:hAnsi="Arial" w:cs="Arial"/>
                <w:color w:val="000000"/>
              </w:rPr>
              <w:fldChar w:fldCharType="separate"/>
            </w:r>
            <w:r>
              <w:t>[18]</w:t>
            </w:r>
            <w:r w:rsidRPr="00A50628" w:rsidDel="008106A4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9F7020" w:rsidRPr="00A50628" w:rsidDel="008106A4" w14:paraId="5086ECD4" w14:textId="77777777" w:rsidTr="008D67CC">
        <w:trPr>
          <w:trHeight w:val="109"/>
        </w:trPr>
        <w:tc>
          <w:tcPr>
            <w:tcW w:w="2358" w:type="dxa"/>
          </w:tcPr>
          <w:p w14:paraId="19DFA0CB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>Enterobacteriaceae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  <w:p w14:paraId="332847FD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2B5E9040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16S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>rDNA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5850" w:type="dxa"/>
          </w:tcPr>
          <w:p w14:paraId="65D0AAD5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 xml:space="preserve">Uni515F 5’-GTGCCAGCMGCCGGCGGTAA-3’ </w:t>
            </w:r>
          </w:p>
          <w:p w14:paraId="1136A771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 xml:space="preserve">Ent826R 5’-GCCTCAAGGGCACAACCTCCAAG-3’ </w:t>
            </w:r>
          </w:p>
          <w:p w14:paraId="78C24967" w14:textId="01BC96AF" w:rsidR="009F7020" w:rsidRPr="00A50628" w:rsidDel="008106A4" w:rsidRDefault="009F7020" w:rsidP="0004710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5062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50628">
              <w:rPr>
                <w:rFonts w:ascii="Arial" w:hAnsi="Arial" w:cs="Arial"/>
                <w:color w:val="000000"/>
              </w:rPr>
            </w:r>
            <w:r w:rsidRPr="00A50628">
              <w:rPr>
                <w:rFonts w:ascii="Arial" w:hAnsi="Arial" w:cs="Arial"/>
                <w:color w:val="000000"/>
              </w:rPr>
              <w:fldChar w:fldCharType="end"/>
            </w:r>
            <w:r w:rsidRPr="00A50628" w:rsidDel="008106A4">
              <w:rPr>
                <w:rFonts w:ascii="Arial" w:hAnsi="Arial" w:cs="Arial"/>
                <w:color w:val="000000"/>
              </w:rPr>
            </w:r>
            <w:r w:rsidRPr="00A50628" w:rsidDel="008106A4">
              <w:rPr>
                <w:rFonts w:ascii="Arial" w:hAnsi="Arial" w:cs="Arial"/>
                <w:color w:val="000000"/>
              </w:rPr>
              <w:fldChar w:fldCharType="separate"/>
            </w:r>
            <w:r w:rsidR="00047103">
              <w:t>[18]</w:t>
            </w:r>
            <w:r w:rsidRPr="00A50628" w:rsidDel="008106A4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9F7020" w:rsidRPr="00A50628" w:rsidDel="008106A4" w14:paraId="612847E5" w14:textId="77777777" w:rsidTr="008D67CC">
        <w:trPr>
          <w:trHeight w:val="70"/>
        </w:trPr>
        <w:tc>
          <w:tcPr>
            <w:tcW w:w="2358" w:type="dxa"/>
          </w:tcPr>
          <w:p w14:paraId="633856F5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>Eubacteria</w:t>
            </w:r>
            <w:proofErr w:type="spellEnd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  <w:p w14:paraId="036CDBF6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170" w:type="dxa"/>
          </w:tcPr>
          <w:p w14:paraId="023F0F83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16S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>rDNA</w:t>
            </w:r>
            <w:proofErr w:type="spellEnd"/>
          </w:p>
        </w:tc>
        <w:tc>
          <w:tcPr>
            <w:tcW w:w="5850" w:type="dxa"/>
          </w:tcPr>
          <w:p w14:paraId="4842CF55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>UniF340 5’-ACTCCTACGGGAGGCAGCAGT-3’</w:t>
            </w:r>
          </w:p>
          <w:p w14:paraId="4618D94E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  <w:color w:val="000000"/>
              </w:rPr>
              <w:t>UniR514 5’-ATTACCGCGGCTGCTGGC-3’</w:t>
            </w:r>
          </w:p>
          <w:p w14:paraId="4255659E" w14:textId="4B1244E1" w:rsidR="009F7020" w:rsidRPr="00A50628" w:rsidDel="008106A4" w:rsidRDefault="00047103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71]</w:t>
            </w:r>
          </w:p>
        </w:tc>
      </w:tr>
      <w:tr w:rsidR="009F7020" w:rsidRPr="00A50628" w:rsidDel="008106A4" w14:paraId="6A301A8A" w14:textId="77777777" w:rsidTr="008D67CC">
        <w:trPr>
          <w:trHeight w:val="125"/>
        </w:trPr>
        <w:tc>
          <w:tcPr>
            <w:tcW w:w="2358" w:type="dxa"/>
          </w:tcPr>
          <w:p w14:paraId="615B12CD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50628" w:rsidDel="008106A4">
              <w:rPr>
                <w:rFonts w:ascii="Arial" w:hAnsi="Arial" w:cs="Arial"/>
                <w:i/>
                <w:iCs/>
              </w:rPr>
              <w:t>Segmented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>
              <w:rPr>
                <w:rFonts w:ascii="Arial" w:hAnsi="Arial" w:cs="Arial"/>
                <w:i/>
                <w:iCs/>
              </w:rPr>
              <w:t>Filamentous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>
              <w:rPr>
                <w:rFonts w:ascii="Arial" w:hAnsi="Arial" w:cs="Arial"/>
                <w:i/>
                <w:iCs/>
              </w:rPr>
              <w:t>Bacteria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(SFB)</w:t>
            </w:r>
          </w:p>
          <w:p w14:paraId="7DED30EA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170" w:type="dxa"/>
          </w:tcPr>
          <w:p w14:paraId="0F7A772C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 xml:space="preserve">16S </w:t>
            </w:r>
            <w:proofErr w:type="spellStart"/>
            <w:r w:rsidRPr="00A50628" w:rsidDel="008106A4">
              <w:rPr>
                <w:rFonts w:ascii="Arial" w:hAnsi="Arial" w:cs="Arial"/>
                <w:i/>
                <w:iCs/>
                <w:color w:val="000000"/>
              </w:rPr>
              <w:t>rDNA</w:t>
            </w:r>
            <w:proofErr w:type="spellEnd"/>
          </w:p>
        </w:tc>
        <w:tc>
          <w:tcPr>
            <w:tcW w:w="5850" w:type="dxa"/>
          </w:tcPr>
          <w:p w14:paraId="683A97B1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 w:rsidDel="008106A4">
              <w:rPr>
                <w:rFonts w:ascii="Arial" w:hAnsi="Arial" w:cs="Arial"/>
              </w:rPr>
              <w:t>SFBF 5’-GACGCTGAGGCATGAGAGCAT-</w:t>
            </w:r>
            <w:r w:rsidRPr="00A50628" w:rsidDel="008106A4">
              <w:rPr>
                <w:rFonts w:ascii="Arial" w:hAnsi="Arial" w:cs="Arial"/>
                <w:color w:val="000000"/>
              </w:rPr>
              <w:t>3’</w:t>
            </w:r>
          </w:p>
          <w:p w14:paraId="2ADA50CC" w14:textId="77777777" w:rsidR="009F7020" w:rsidRPr="00A50628" w:rsidDel="008106A4" w:rsidRDefault="009F7020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 w:rsidDel="008106A4">
              <w:rPr>
                <w:rFonts w:ascii="Arial" w:hAnsi="Arial" w:cs="Arial"/>
              </w:rPr>
              <w:t>SFBR 5’-GACGGCACGGATTGTTATTCA-</w:t>
            </w:r>
            <w:r w:rsidRPr="00A50628" w:rsidDel="008106A4">
              <w:rPr>
                <w:rFonts w:ascii="Arial" w:hAnsi="Arial" w:cs="Arial"/>
                <w:color w:val="000000"/>
              </w:rPr>
              <w:t>3’</w:t>
            </w:r>
          </w:p>
          <w:p w14:paraId="145A6061" w14:textId="1A65E0AA" w:rsidR="009F7020" w:rsidRPr="00A50628" w:rsidDel="008106A4" w:rsidRDefault="00047103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[69]</w:t>
            </w:r>
          </w:p>
        </w:tc>
      </w:tr>
    </w:tbl>
    <w:p w14:paraId="52770DE7" w14:textId="77777777" w:rsidR="00D45D25" w:rsidRDefault="00047103"/>
    <w:sectPr w:rsidR="00D45D25" w:rsidSect="0069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020"/>
    <w:rsid w:val="000267D4"/>
    <w:rsid w:val="00047103"/>
    <w:rsid w:val="000A6428"/>
    <w:rsid w:val="002140A5"/>
    <w:rsid w:val="00677253"/>
    <w:rsid w:val="006907E2"/>
    <w:rsid w:val="007D72E5"/>
    <w:rsid w:val="00930CF5"/>
    <w:rsid w:val="009F7020"/>
    <w:rsid w:val="00B0692F"/>
    <w:rsid w:val="00B20A35"/>
    <w:rsid w:val="00CD5B02"/>
    <w:rsid w:val="00DD50A7"/>
    <w:rsid w:val="00F8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F7C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020"/>
    <w:pPr>
      <w:spacing w:after="200"/>
    </w:pPr>
    <w:rPr>
      <w:rFonts w:ascii="Cambria" w:eastAsia="Cambria" w:hAnsi="Cambria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70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020"/>
    <w:rPr>
      <w:rFonts w:ascii="Cambria" w:eastAsia="Cambria" w:hAnsi="Cambria" w:cs="Times New Roman"/>
      <w:sz w:val="20"/>
      <w:szCs w:val="20"/>
      <w:lang w:val="it-IT"/>
    </w:rPr>
  </w:style>
  <w:style w:type="table" w:styleId="TableGrid">
    <w:name w:val="Table Grid"/>
    <w:basedOn w:val="TableNormal"/>
    <w:uiPriority w:val="59"/>
    <w:rsid w:val="009F702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3</Words>
  <Characters>1330</Characters>
  <Application>Microsoft Macintosh Word</Application>
  <DocSecurity>0</DocSecurity>
  <Lines>11</Lines>
  <Paragraphs>3</Paragraphs>
  <ScaleCrop>false</ScaleCrop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eriu</dc:creator>
  <cp:keywords/>
  <dc:description/>
  <cp:lastModifiedBy>Elisa Deriu</cp:lastModifiedBy>
  <cp:revision>2</cp:revision>
  <dcterms:created xsi:type="dcterms:W3CDTF">2016-03-25T21:04:00Z</dcterms:created>
  <dcterms:modified xsi:type="dcterms:W3CDTF">2016-03-25T23:02:00Z</dcterms:modified>
</cp:coreProperties>
</file>